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6ABEC" w14:textId="7EB57EF6" w:rsidR="00434CCB" w:rsidRDefault="00EB6668" w:rsidP="00434CC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r w:rsidR="00434CCB" w:rsidRPr="00665EC3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="00434CCB" w:rsidRPr="00434CCB">
        <w:t xml:space="preserve"> </w:t>
      </w:r>
      <w:r w:rsidR="00434CCB">
        <w:rPr>
          <w:rFonts w:asciiTheme="majorBidi" w:hAnsiTheme="majorBidi" w:cstheme="majorBidi"/>
          <w:sz w:val="24"/>
          <w:szCs w:val="24"/>
        </w:rPr>
        <w:t>T</w:t>
      </w:r>
      <w:r w:rsidR="00434CCB" w:rsidRPr="00434CCB">
        <w:rPr>
          <w:rFonts w:asciiTheme="majorBidi" w:hAnsiTheme="majorBidi" w:cstheme="majorBidi"/>
          <w:sz w:val="24"/>
          <w:szCs w:val="24"/>
        </w:rPr>
        <w:t xml:space="preserve">he breakdown of the population </w:t>
      </w:r>
      <w:r w:rsidR="00434CCB">
        <w:rPr>
          <w:rFonts w:asciiTheme="majorBidi" w:hAnsiTheme="majorBidi" w:cstheme="majorBidi"/>
          <w:sz w:val="24"/>
          <w:szCs w:val="24"/>
        </w:rPr>
        <w:t xml:space="preserve">living </w:t>
      </w:r>
      <w:r w:rsidR="00434CCB" w:rsidRPr="00434CCB">
        <w:rPr>
          <w:rFonts w:asciiTheme="majorBidi" w:hAnsiTheme="majorBidi" w:cstheme="majorBidi"/>
          <w:sz w:val="24"/>
          <w:szCs w:val="24"/>
        </w:rPr>
        <w:t xml:space="preserve">within </w:t>
      </w:r>
      <w:r w:rsidR="00434CCB">
        <w:rPr>
          <w:rFonts w:asciiTheme="majorBidi" w:hAnsiTheme="majorBidi" w:cstheme="majorBidi"/>
          <w:sz w:val="24"/>
          <w:szCs w:val="24"/>
        </w:rPr>
        <w:t xml:space="preserve">each of the </w:t>
      </w:r>
      <w:r w:rsidR="00434CCB">
        <w:rPr>
          <w:rFonts w:ascii="Times New Roman" w:hAnsi="Times New Roman" w:cs="Times New Roman"/>
        </w:rPr>
        <w:t>eight SVI-MUA groups.</w:t>
      </w:r>
    </w:p>
    <w:tbl>
      <w:tblPr>
        <w:tblW w:w="7375" w:type="dxa"/>
        <w:jc w:val="center"/>
        <w:tblLook w:val="04A0" w:firstRow="1" w:lastRow="0" w:firstColumn="1" w:lastColumn="0" w:noHBand="0" w:noVBand="1"/>
      </w:tblPr>
      <w:tblGrid>
        <w:gridCol w:w="3482"/>
        <w:gridCol w:w="1553"/>
        <w:gridCol w:w="2340"/>
      </w:tblGrid>
      <w:tr w:rsidR="00434CCB" w:rsidRPr="00F1568E" w14:paraId="5F783E72" w14:textId="77777777" w:rsidTr="00106616">
        <w:trPr>
          <w:trHeight w:val="290"/>
          <w:jc w:val="center"/>
        </w:trPr>
        <w:tc>
          <w:tcPr>
            <w:tcW w:w="73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524E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5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VI-MUA Classification</w:t>
            </w:r>
          </w:p>
        </w:tc>
      </w:tr>
      <w:tr w:rsidR="00434CCB" w:rsidRPr="00F1568E" w14:paraId="4D5B296D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7987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Clas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E8E9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Popul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2DAC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Population (%)</w:t>
            </w:r>
          </w:p>
        </w:tc>
      </w:tr>
      <w:tr w:rsidR="00434CCB" w:rsidRPr="00F1568E" w14:paraId="2072ABA2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23DF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Q1 SVI - MU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03B7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16,184,9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7E4B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5.05%</w:t>
            </w:r>
          </w:p>
        </w:tc>
      </w:tr>
      <w:tr w:rsidR="00434CCB" w:rsidRPr="00F1568E" w14:paraId="3A94648E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3C05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Q1 SVI - Non-MU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7850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63,486,78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6F7F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19.79%</w:t>
            </w:r>
          </w:p>
        </w:tc>
      </w:tr>
      <w:tr w:rsidR="00434CCB" w:rsidRPr="00F1568E" w14:paraId="1872FC85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7A85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Q2 SVI - MU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1F7A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24,851,5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5906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7.75%</w:t>
            </w:r>
          </w:p>
        </w:tc>
      </w:tr>
      <w:tr w:rsidR="00434CCB" w:rsidRPr="00F1568E" w14:paraId="076A611F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3CC8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Q2 SVI - Non-MU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7C8D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56,862,54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1A65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17.73%</w:t>
            </w:r>
          </w:p>
        </w:tc>
      </w:tr>
      <w:tr w:rsidR="00434CCB" w:rsidRPr="00F1568E" w14:paraId="333AACAE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A03B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Q3 SVI - MU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B33A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31,817,97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8FF6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9.92%</w:t>
            </w:r>
          </w:p>
        </w:tc>
      </w:tr>
      <w:tr w:rsidR="00434CCB" w:rsidRPr="00F1568E" w14:paraId="419619E3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60A8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Q3 SVI - Non-MU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F7E2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48,439,46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4D7A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15.10%</w:t>
            </w:r>
          </w:p>
        </w:tc>
      </w:tr>
      <w:tr w:rsidR="00434CCB" w:rsidRPr="00F1568E" w14:paraId="71BFACE5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E7C4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Q4 SVI - MU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1CEC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42,960,3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77F3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13.39%</w:t>
            </w:r>
          </w:p>
        </w:tc>
      </w:tr>
      <w:tr w:rsidR="00434CCB" w:rsidRPr="00F1568E" w14:paraId="135138F2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C4B3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Q4 SVI - Non-MU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FC71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36,138,93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46BB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11.27%</w:t>
            </w:r>
          </w:p>
        </w:tc>
      </w:tr>
      <w:tr w:rsidR="00434CCB" w:rsidRPr="00F1568E" w14:paraId="2B58CDBB" w14:textId="77777777" w:rsidTr="00106616">
        <w:trPr>
          <w:trHeight w:val="290"/>
          <w:jc w:val="center"/>
        </w:trPr>
        <w:tc>
          <w:tcPr>
            <w:tcW w:w="73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5A8E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VI Classification</w:t>
            </w:r>
          </w:p>
        </w:tc>
      </w:tr>
      <w:tr w:rsidR="00434CCB" w:rsidRPr="00F1568E" w14:paraId="2549D5A5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581A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Clas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96C5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Popul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B551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Population (%)</w:t>
            </w:r>
          </w:p>
        </w:tc>
      </w:tr>
      <w:tr w:rsidR="00434CCB" w:rsidRPr="00F1568E" w14:paraId="1EE8CB8C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E01A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Q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1206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79,671,68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3C16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24.84%</w:t>
            </w:r>
          </w:p>
        </w:tc>
      </w:tr>
      <w:tr w:rsidR="00434CCB" w:rsidRPr="00F1568E" w14:paraId="77E08B08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6C22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Q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4FFD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81,714,05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4526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25.48%</w:t>
            </w:r>
          </w:p>
        </w:tc>
      </w:tr>
      <w:tr w:rsidR="00434CCB" w:rsidRPr="00F1568E" w14:paraId="157E2A75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B600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Q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2732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80,257,4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731D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25.02%</w:t>
            </w:r>
          </w:p>
        </w:tc>
      </w:tr>
      <w:tr w:rsidR="00434CCB" w:rsidRPr="00F1568E" w14:paraId="33A2312C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74FE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Q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E760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79,099,23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2313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24.66%</w:t>
            </w:r>
          </w:p>
        </w:tc>
      </w:tr>
      <w:tr w:rsidR="00434CCB" w:rsidRPr="00F1568E" w14:paraId="29828D9B" w14:textId="77777777" w:rsidTr="00106616">
        <w:trPr>
          <w:trHeight w:val="290"/>
          <w:jc w:val="center"/>
        </w:trPr>
        <w:tc>
          <w:tcPr>
            <w:tcW w:w="73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3155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UA Classification</w:t>
            </w:r>
          </w:p>
        </w:tc>
      </w:tr>
      <w:tr w:rsidR="00434CCB" w:rsidRPr="00F1568E" w14:paraId="0CB5A7AB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3360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Non-MU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A8F6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204,927,72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E352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63.89%</w:t>
            </w:r>
          </w:p>
        </w:tc>
      </w:tr>
      <w:tr w:rsidR="00434CCB" w:rsidRPr="00F1568E" w14:paraId="4FC0B558" w14:textId="77777777" w:rsidTr="00106616">
        <w:trPr>
          <w:trHeight w:val="290"/>
          <w:jc w:val="center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0DA9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MU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CB42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115,814,6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8C07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36.11%</w:t>
            </w:r>
          </w:p>
        </w:tc>
      </w:tr>
      <w:tr w:rsidR="00434CCB" w:rsidRPr="00F1568E" w14:paraId="0DB5143C" w14:textId="77777777" w:rsidTr="00106616">
        <w:trPr>
          <w:trHeight w:val="290"/>
          <w:jc w:val="center"/>
        </w:trPr>
        <w:tc>
          <w:tcPr>
            <w:tcW w:w="5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D1C7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 Popul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8CD8" w14:textId="77777777" w:rsidR="00434CCB" w:rsidRPr="00F1568E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568E">
              <w:rPr>
                <w:rFonts w:asciiTheme="majorBidi" w:eastAsia="Times New Roman" w:hAnsiTheme="majorBidi" w:cstheme="majorBidi"/>
                <w:color w:val="000000"/>
              </w:rPr>
              <w:t>320,742,418</w:t>
            </w:r>
          </w:p>
        </w:tc>
      </w:tr>
    </w:tbl>
    <w:p w14:paraId="76D60C7F" w14:textId="77777777" w:rsidR="00434CCB" w:rsidRDefault="00434CCB" w:rsidP="00DB0526">
      <w:pPr>
        <w:rPr>
          <w:rFonts w:asciiTheme="majorBidi" w:hAnsiTheme="majorBidi" w:cstheme="majorBidi"/>
          <w:sz w:val="24"/>
          <w:szCs w:val="24"/>
        </w:rPr>
      </w:pPr>
    </w:p>
    <w:sectPr w:rsidR="00434CCB" w:rsidSect="00EF5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EE94C" w14:textId="77777777" w:rsidR="00DB4C8B" w:rsidRDefault="00DB4C8B">
      <w:pPr>
        <w:spacing w:after="0" w:line="240" w:lineRule="auto"/>
      </w:pPr>
      <w:r>
        <w:separator/>
      </w:r>
    </w:p>
  </w:endnote>
  <w:endnote w:type="continuationSeparator" w:id="0">
    <w:p w14:paraId="2A4B66BB" w14:textId="77777777" w:rsidR="00DB4C8B" w:rsidRDefault="00DB4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AD6BE" w14:textId="77777777" w:rsidR="00DB4C8B" w:rsidRDefault="00DB4C8B">
      <w:pPr>
        <w:spacing w:after="0" w:line="240" w:lineRule="auto"/>
      </w:pPr>
      <w:r>
        <w:separator/>
      </w:r>
    </w:p>
  </w:footnote>
  <w:footnote w:type="continuationSeparator" w:id="0">
    <w:p w14:paraId="332AB37C" w14:textId="77777777" w:rsidR="00DB4C8B" w:rsidRDefault="00DB4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6FC"/>
    <w:rsid w:val="000142EC"/>
    <w:rsid w:val="001865CA"/>
    <w:rsid w:val="00434CCB"/>
    <w:rsid w:val="004650F0"/>
    <w:rsid w:val="00467304"/>
    <w:rsid w:val="004D107A"/>
    <w:rsid w:val="004F6554"/>
    <w:rsid w:val="005869D5"/>
    <w:rsid w:val="0066786D"/>
    <w:rsid w:val="00750B78"/>
    <w:rsid w:val="00757040"/>
    <w:rsid w:val="00792733"/>
    <w:rsid w:val="009F7428"/>
    <w:rsid w:val="00A224D9"/>
    <w:rsid w:val="00A606FC"/>
    <w:rsid w:val="00A903CB"/>
    <w:rsid w:val="00C43277"/>
    <w:rsid w:val="00C57AD1"/>
    <w:rsid w:val="00C741E1"/>
    <w:rsid w:val="00D6678A"/>
    <w:rsid w:val="00D907AA"/>
    <w:rsid w:val="00DB0526"/>
    <w:rsid w:val="00DB4C8B"/>
    <w:rsid w:val="00EB6668"/>
    <w:rsid w:val="00EF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2C6D7"/>
  <w15:chartTrackingRefBased/>
  <w15:docId w15:val="{7E6795F2-A5BB-4ABC-8D5A-2BD55A67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C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CCB"/>
  </w:style>
  <w:style w:type="paragraph" w:styleId="CommentText">
    <w:name w:val="annotation text"/>
    <w:basedOn w:val="Normal"/>
    <w:link w:val="CommentTextChar"/>
    <w:uiPriority w:val="99"/>
    <w:unhideWhenUsed/>
    <w:rsid w:val="00434CC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C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4CC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41E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67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D"/>
  </w:style>
  <w:style w:type="paragraph" w:styleId="Revision">
    <w:name w:val="Revision"/>
    <w:hidden/>
    <w:uiPriority w:val="99"/>
    <w:semiHidden/>
    <w:rsid w:val="005869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a108</cp:lastModifiedBy>
  <cp:revision>4</cp:revision>
  <dcterms:created xsi:type="dcterms:W3CDTF">2023-07-18T18:52:00Z</dcterms:created>
  <dcterms:modified xsi:type="dcterms:W3CDTF">2023-07-20T08:01:00Z</dcterms:modified>
</cp:coreProperties>
</file>